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B7D7E9">
      <w:pPr>
        <w:tabs>
          <w:tab w:val="left" w:pos="7410"/>
        </w:tabs>
        <w:spacing w:line="360" w:lineRule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Appendix 1: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tudy Questionnaire (Chinese and English Versions)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ab/>
      </w:r>
    </w:p>
    <w:p w14:paraId="3CA4DF80">
      <w:pPr>
        <w:spacing w:line="360" w:lineRule="auto"/>
        <w:ind w:firstLine="480" w:firstLineChars="2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his structured self-administered questionnaire was developed by the Urogynecology Expert Panel of the Fujian Smart Pelvic Floor Health Alliance. The questionnaire consists of three sections: demographics and professional background, </w:t>
      </w:r>
      <w:r>
        <w:rPr>
          <w:rFonts w:ascii="Times New Roman" w:hAnsi="Times New Roman" w:cs="Times New Roman" w:eastAsiaTheme="minorEastAsia"/>
          <w:sz w:val="24"/>
          <w:szCs w:val="24"/>
        </w:rPr>
        <w:t>awareness and perceptions assessment</w:t>
      </w:r>
      <w:r>
        <w:rPr>
          <w:rFonts w:hint="default" w:ascii="Times New Roman" w:hAnsi="Times New Roman" w:cs="Times New Roman"/>
          <w:sz w:val="24"/>
          <w:szCs w:val="24"/>
        </w:rPr>
        <w:t xml:space="preserve">, and clinical practice assessment. Additionally, three multiple-choice questions were included to explore barriers to specialize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rinary incontinence (</w:t>
      </w:r>
      <w:r>
        <w:rPr>
          <w:rFonts w:hint="default" w:ascii="Times New Roman" w:hAnsi="Times New Roman" w:cs="Times New Roman"/>
          <w:sz w:val="24"/>
          <w:szCs w:val="24"/>
        </w:rPr>
        <w:t>U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 examinations, preferre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ssessment</w:t>
      </w:r>
      <w:r>
        <w:rPr>
          <w:rFonts w:hint="default" w:ascii="Times New Roman" w:hAnsi="Times New Roman" w:cs="Times New Roman"/>
          <w:sz w:val="24"/>
          <w:szCs w:val="24"/>
        </w:rPr>
        <w:t xml:space="preserve"> methods, and factors influencing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fficacy</w:t>
      </w:r>
      <w:r>
        <w:rPr>
          <w:rFonts w:hint="default" w:ascii="Times New Roman" w:hAnsi="Times New Roman" w:cs="Times New Roman"/>
          <w:sz w:val="24"/>
          <w:szCs w:val="24"/>
        </w:rPr>
        <w:t xml:space="preserve"> to pelvic floor muscle training and bladder training.</w:t>
      </w:r>
    </w:p>
    <w:p w14:paraId="1097A4E2">
      <w:pPr>
        <w:spacing w:line="360" w:lineRule="auto"/>
        <w:ind w:firstLine="480" w:firstLineChars="2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本问卷由福建省盆底健康智能联盟的女性泌尿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妇科</w:t>
      </w:r>
      <w:r>
        <w:rPr>
          <w:rFonts w:hint="default" w:ascii="Times New Roman" w:hAnsi="Times New Roman" w:cs="Times New Roman"/>
          <w:sz w:val="24"/>
          <w:szCs w:val="24"/>
        </w:rPr>
        <w:t>医学专家团队制定，包括三部分内容：人口统计信息及职业背景、对尿失禁（UI）的认知和看法评估、以及临床实践评估。此外，问卷包含三个多项选择题，以探讨专业尿失禁检查的障碍、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倾向</w:t>
      </w:r>
      <w:r>
        <w:rPr>
          <w:rFonts w:hint="default" w:ascii="Times New Roman" w:hAnsi="Times New Roman" w:cs="Times New Roman"/>
          <w:sz w:val="24"/>
          <w:szCs w:val="24"/>
        </w:rPr>
        <w:t>的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评估</w:t>
      </w:r>
      <w:r>
        <w:rPr>
          <w:rFonts w:hint="default" w:ascii="Times New Roman" w:hAnsi="Times New Roman" w:cs="Times New Roman"/>
          <w:sz w:val="24"/>
          <w:szCs w:val="24"/>
        </w:rPr>
        <w:t>方法以及影响盆底肌训练和膀胱训练效果的因素。</w:t>
      </w:r>
    </w:p>
    <w:p w14:paraId="48978877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pict>
          <v:rect id="_x0000_i1025" o:spt="1" style="height:1.5pt;width:432pt;" fillcolor="#A0A0A0" filled="t" stroked="f" coordsize="21600,21600" o:hr="t" o:hrstd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62DDEC5C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ection 1: Demographics and Professional Background</w:t>
      </w:r>
    </w:p>
    <w:p w14:paraId="09C76885">
      <w:pPr>
        <w:numPr>
          <w:ilvl w:val="0"/>
          <w:numId w:val="0"/>
        </w:num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第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部分：人口统计信息及职业背景</w:t>
      </w:r>
    </w:p>
    <w:p w14:paraId="3A352649">
      <w:pPr>
        <w:widowControl w:val="0"/>
        <w:numPr>
          <w:ilvl w:val="0"/>
          <w:numId w:val="1"/>
        </w:numPr>
        <w:spacing w:line="36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What is your age?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/ 你的年龄是？</w:t>
      </w:r>
    </w:p>
    <w:p w14:paraId="5E53B03E">
      <w:pPr>
        <w:widowControl w:val="0"/>
        <w:numPr>
          <w:ilvl w:val="0"/>
          <w:numId w:val="1"/>
        </w:numPr>
        <w:spacing w:line="36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What is your gender? / 你的性别是？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① Male / 男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② Female / 女</w:t>
      </w:r>
    </w:p>
    <w:p w14:paraId="486ADD78">
      <w:pPr>
        <w:widowControl w:val="0"/>
        <w:numPr>
          <w:ilvl w:val="0"/>
          <w:numId w:val="1"/>
        </w:numPr>
        <w:spacing w:line="36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What is your highest level of education? / 你的最高学历是？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① Technical Secondary School / 中专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② Associate / 大专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③ Bachelor / 本科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④ Master / 硕士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⑤ Doctor / 博士</w:t>
      </w:r>
    </w:p>
    <w:p w14:paraId="52C268EA">
      <w:pPr>
        <w:widowControl w:val="0"/>
        <w:numPr>
          <w:ilvl w:val="0"/>
          <w:numId w:val="1"/>
        </w:numPr>
        <w:spacing w:line="36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How many years have you been practicing? / 你的执业年限是？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① &lt;5 years / &lt;5 年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② 5-10 years / 5-10 年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③ 10-20 years / 10-20 年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④ 20-30 years / 20-30 年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⑤ &gt;30 years / &gt;30 年</w:t>
      </w:r>
    </w:p>
    <w:p w14:paraId="7ABEF70D">
      <w:pPr>
        <w:widowControl w:val="0"/>
        <w:numPr>
          <w:ilvl w:val="0"/>
          <w:numId w:val="1"/>
        </w:numPr>
        <w:spacing w:line="36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Could you please indicate whether your medical practice is located in an urban or rural area? / 你的执业医疗机构位于城区还是乡镇？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① Urban / 城市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② Rural / 农村</w:t>
      </w:r>
    </w:p>
    <w:p w14:paraId="6E21B9CE">
      <w:pPr>
        <w:widowControl w:val="0"/>
        <w:numPr>
          <w:ilvl w:val="0"/>
          <w:numId w:val="1"/>
        </w:numPr>
        <w:spacing w:line="36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Have you attended any specialized training programs on female UI in the past five years? / 过去五年内，你是否接受过女性尿失禁的专业培训？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① Yes / 是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② No / 否</w:t>
      </w:r>
    </w:p>
    <w:p w14:paraId="79D3B532">
      <w:pPr>
        <w:widowControl w:val="0"/>
        <w:numPr>
          <w:ilvl w:val="0"/>
          <w:numId w:val="1"/>
        </w:numPr>
        <w:spacing w:line="36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Have you read any professional literature on female UI in the past five years? / 过去五年内，你是否阅读过女性尿失禁的专业文献？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① Yes / 是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② No / 否</w:t>
      </w:r>
    </w:p>
    <w:p w14:paraId="6A0D9A48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pict>
          <v:rect id="_x0000_i1026" o:spt="1" style="height:1.5pt;width:432pt;" fillcolor="#A0A0A0" filled="t" stroked="f" coordsize="21600,21600" o:hr="t" o:hrstd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353A03A0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ection 2: Awareness and Perceptions of UI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(Scored on a 0-18 scale)</w:t>
      </w:r>
    </w:p>
    <w:p w14:paraId="63E98C96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第2部分：对尿失禁的认知和看法（总分0-18）</w:t>
      </w:r>
    </w:p>
    <w:p w14:paraId="22F12B2C"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Q1. Do you perceive UI as an uncommon condition among women?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您认为尿失禁在女性中是不常见的情况吗？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① Agree / 同意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② Partially agree / 部分同意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③ Disagree / 不同意</w:t>
      </w:r>
    </w:p>
    <w:p w14:paraId="5B825A23"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Q2. Do you think discussing UI with patients makes them feel embarrassed?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您认为与患者讨论尿失禁会让她们感到尴尬吗？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① Agree / 同意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② Partially agree / 部分同意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③ Disagree / 不同意</w:t>
      </w:r>
    </w:p>
    <w:p w14:paraId="08F24BFC"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Q3. Do you avoid discussing topics related to UI with patients?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您是否会避免与患者讨论尿失禁相关话题？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① Agree / 同意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② Partially agree / 部分同意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③ Disagree / 不同意</w:t>
      </w:r>
    </w:p>
    <w:p w14:paraId="79F87247"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Q4. Do you believe that if a patient does not proactively mention UI, it may not significantly affect her?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您是否认为如果患者没有主动提及尿失禁，说明该问题对她影响不大？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① Agree / 同意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② Partially agree / 部分同意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③ Disagree / 不同意</w:t>
      </w:r>
    </w:p>
    <w:p w14:paraId="40B81077"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Q5. Do you think UI does not significantly impact patients’ daily lives and social activities?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您认为尿失禁对患者的日常生活和社交活动影响不大吗？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① Agree / 同意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② Partially agree / 部分同意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③ Disagree / 不同意</w:t>
      </w:r>
    </w:p>
    <w:p w14:paraId="07877A47"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Q6. Do you believe UI does not significantly affect patients’ sexual lives?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您认为尿失禁对患者的性生活影响不大吗？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① Agree / 同意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② Partially agree / 部分同意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③ Disagree / 不同意</w:t>
      </w:r>
    </w:p>
    <w:p w14:paraId="7DD3DE25"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Q7. Do you perceive UI as a natural part of aging rather than a medical condition?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您认为尿失禁是衰老的自然现象，而不是一种疾病吗？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① Agree / 同意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② Partially agree / 部分同意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③ Disagree / 不同意</w:t>
      </w:r>
    </w:p>
    <w:p w14:paraId="5E9239AB"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Q8. Do you think little can be done about UI, so there is no need to spend time managing it?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您认为尿失禁没有太多干预手段，因此不需要花费时间管理吗？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① Agree / 同意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② Partially agree / 部分同意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③ Disagree / 不同意</w:t>
      </w:r>
    </w:p>
    <w:p w14:paraId="71B3ACA6"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Q9. Do you think patients should be guided to understand UI as a natural aging phenomenon and learn to adapt?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您认为应该引导患者将尿失禁视为自然衰老现象，并学会适应吗？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① Agree / 同意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② Partially agree / 部分同意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③ Disagree / 不同意</w:t>
      </w:r>
    </w:p>
    <w:p w14:paraId="7DACE45F">
      <w:pPr>
        <w:spacing w:line="360" w:lineRule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pict>
          <v:rect id="_x0000_i1027" o:spt="1" style="height:1.5pt;width:432pt;" fillcolor="#A0A0A0" filled="t" stroked="f" coordsize="21600,21600" o:hr="t" o:hrstd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Section 3: Clinical Practice Assessment (Scored on a 0-24 scale) </w:t>
      </w:r>
    </w:p>
    <w:p w14:paraId="0D57191C">
      <w:pPr>
        <w:spacing w:line="360" w:lineRule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t>第3部分：临床实践评估（总分0-24）</w:t>
      </w:r>
    </w:p>
    <w:p w14:paraId="2923CFFB">
      <w:pPr>
        <w:spacing w:line="360" w:lineRule="auto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Q10. Do you confirm the presence of UI symptoms when consulting patients?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您在问诊时是否确认患者是否有尿失禁症状？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① Rarely / 很少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② Sometimes / 有时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③ Often / 经常</w:t>
      </w:r>
    </w:p>
    <w:p w14:paraId="0D55C512">
      <w:pPr>
        <w:spacing w:line="360" w:lineRule="auto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Q11. When patients mention UI, do you inquire about its impact on their quality of life?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当患者提及尿失禁时，您是否会询问其对生活质量的影响？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① Rarely / 很少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② Sometimes / 有时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③ Often / 经常</w:t>
      </w:r>
    </w:p>
    <w:p w14:paraId="24C45DC2">
      <w:pPr>
        <w:spacing w:line="360" w:lineRule="auto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Q12. Do you provide questionnaires such as ICIQ-SF, I-QOL, or PISQ-12 to assess the impact of UI on various aspects of quality of life?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您是否提供 ICIQ-SF、I-QOL 或 PISQ-12 等问卷来评估尿失禁对生活质量的影响？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① Rarely / 很少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② Sometimes / 有时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③ Often / 经常</w:t>
      </w:r>
    </w:p>
    <w:p w14:paraId="42B9B6AA">
      <w:pPr>
        <w:spacing w:line="360" w:lineRule="auto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Q13. Are you confident in managing UI effectively?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您对有效管理尿失禁有信心吗？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① Agree / 同意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② Partially agree / 部分同意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③ Disagree / 不同意</w:t>
      </w:r>
    </w:p>
    <w:p w14:paraId="7107C05D">
      <w:pPr>
        <w:spacing w:line="360" w:lineRule="auto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Q14. Do you have a clear understanding of the causes of UI?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您对尿失禁的病因有清晰的认识吗？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① Agree / 同意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② Partially agree / 部分同意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③ Disagree / 不同意</w:t>
      </w:r>
    </w:p>
    <w:p w14:paraId="2C5AE3B4">
      <w:pPr>
        <w:spacing w:line="360" w:lineRule="auto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Q15. Can you differentiate the type and severity of UI?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您能区分尿失禁的类型和严重程度吗？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① Agree / 同意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② Partially agree / 部分同意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③ Disagree / 不同意</w:t>
      </w:r>
    </w:p>
    <w:p w14:paraId="1C4CB9A1">
      <w:pPr>
        <w:spacing w:line="360" w:lineRule="auto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Q16. Can you develop a diagnostic and treatment plan for UI patients?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您能为尿失禁患者制定诊断和治疗方案吗？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① Agree / 同意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② Partially agree / 部分同意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③ Disagree / 不同意</w:t>
      </w:r>
    </w:p>
    <w:p w14:paraId="707948A7">
      <w:pPr>
        <w:spacing w:line="360" w:lineRule="auto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Q17. Do you perform specialized physical examinations (e.g., stress test) for UI patients?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您是否对尿失禁患者进行专门的体格检查（如压力试验）？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① Rarely / 很少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② Sometimes / 有时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③ Often / 经常</w:t>
      </w:r>
    </w:p>
    <w:p w14:paraId="656DBDA5">
      <w:pPr>
        <w:spacing w:line="360" w:lineRule="auto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Q18. Do you understand how to conduct a pad test and explain it to patients?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您是否了解如何进行尿垫试验并向患者解释？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① Agree / 同意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② Partially agree / 部分同意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③ Disagree / 不同意</w:t>
      </w:r>
    </w:p>
    <w:p w14:paraId="4DF7D759">
      <w:pPr>
        <w:spacing w:line="360" w:lineRule="auto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Q19. Do you understand how to conduct a voiding diary and explain it to patients?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您是否了解如何进行排尿日记并向患者解释？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① Agree / 同意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② Partially agree / 部分同意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③ Disagree / 不同意</w:t>
      </w:r>
    </w:p>
    <w:p w14:paraId="762C3B58">
      <w:pPr>
        <w:spacing w:line="360" w:lineRule="auto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Q20. Do you understand how to perform Kegel exercises and explain them to patients?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您是否了解如何进行凯格尔运动并向患者解释？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① Agree / 同意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② Partially agree / 部分同意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③ Disagree / 不同意</w:t>
      </w:r>
    </w:p>
    <w:p w14:paraId="33828B9D">
      <w:pPr>
        <w:spacing w:line="360" w:lineRule="auto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Q21. Do you have confidence in the effectiveness of health education for UI patients, such as teaching Kegel exercises and bladder training to improve symptoms?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您对尿失禁患者健康教育（如教授凯格尔运动和膀胱训练）改善症状的效果有信心吗？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① Agree / 同意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② Partially agree / 部分同意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③ Disagree / 不同意</w:t>
      </w:r>
    </w:p>
    <w:p w14:paraId="13DE2735">
      <w:pPr>
        <w:spacing w:line="360" w:lineRule="auto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pict>
          <v:rect id="_x0000_i1028" o:spt="1" style="height:1.5pt;width:432pt;" fillcolor="#A0A0A0" filled="t" stroked="f" coordsize="21600,21600" o:hr="t" o:hrstd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621B64D3">
      <w:pPr>
        <w:spacing w:line="360" w:lineRule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Additional Multiple-Choice Questions (Not Scored) </w:t>
      </w:r>
    </w:p>
    <w:p w14:paraId="31525309">
      <w:pPr>
        <w:spacing w:line="360" w:lineRule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t>额外多选题（不计分）</w:t>
      </w:r>
    </w:p>
    <w:p w14:paraId="2E9F2AF0">
      <w:pPr>
        <w:spacing w:line="360" w:lineRule="auto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Q22. What are the reasons you do not perform specialized UI examinations?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您不进行尿失禁专门检查的原因是什么？</w:t>
      </w:r>
    </w:p>
    <w:p w14:paraId="310902A7">
      <w:pPr>
        <w:spacing w:line="360" w:lineRule="auto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① Lack of proficiency in performing the procedure / 对该检查操作不熟练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② No perceived necessity for these examinations / 认为没有必要进行这些检查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③ Limited clinical space and conditions / 受限于临床场地和条件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④ Insufficient time during consultations / 问诊时间不足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⑤ Patients are elderly and have mobility difficulties / 患者年老、行动不便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⑥ Other reasons / 其他原因</w:t>
      </w:r>
    </w:p>
    <w:p w14:paraId="70922A54">
      <w:pPr>
        <w:spacing w:line="360" w:lineRule="auto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Q23. What are the preferred assessment methods for UI?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您偏好的尿失禁评估方法有哪些？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① One-hour pad test / 1小时尿垫试验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② Urodynamic test / 尿流动力学检查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③ Urinalysis / 尿常规检查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④ Blood glucose test / 血糖检查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⑤ Urinary system ultrasound / 泌尿系统超声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⑥ Pelvic floor ultrasound / 盆底超声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⑦ Voiding diary / 排尿日记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⑧ Other / 其他</w:t>
      </w:r>
    </w:p>
    <w:p w14:paraId="7401104E">
      <w:pPr>
        <w:spacing w:line="360" w:lineRule="auto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Q24. What factors contribute to poor efficacy to Kegel exercises and bladder training?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哪些因素导致凯格尔运动和膀胱训练疗效不佳？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① Insufficient consultation time to properly instruct patients / 问诊时间不足，难以详细指导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② Explanations are difficult for patients to understand / 讲解内容患者难以理解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③ Limited space and conditions for proper guidance / 场地和条件有限，难以规范指导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④ Lack of effective methods to supervise patients' adherence / 缺乏有效监督患者依从性的方法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⑤ Lack of tools to monitor treatment efficacy and adjust strategies accordingly / 缺乏监测疗效和调整策略的工具</w:t>
      </w:r>
      <w:bookmarkStart w:id="0" w:name="_GoBack"/>
      <w:bookmarkEnd w:id="0"/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⑥ Other reasons / 其他原因</w:t>
      </w:r>
    </w:p>
    <w:p w14:paraId="5015E37F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pict>
          <v:rect id="_x0000_i1029" o:spt="1" style="height:1.5pt;width:432pt;" fillcolor="#A0A0A0" filled="t" stroked="f" coordsize="21600,21600" o:hr="t" o:hrstd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4D722895">
      <w:pPr>
        <w:spacing w:line="360" w:lineRule="auto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Scoring Syste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 w14:paraId="7795DE23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sponses were scored using a three-point Likert scale.</w:t>
      </w:r>
    </w:p>
    <w:p w14:paraId="1B660CCA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or questions 1-12 and 17: Scores were assigned as 0, 1, and 2 for increasing levels of agreement or frequency.</w:t>
      </w:r>
    </w:p>
    <w:p w14:paraId="04360471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or questions 13-16 and 18-21: Scores were reverse-coded as 2, 1, and 0.</w:t>
      </w:r>
    </w:p>
    <w:p w14:paraId="62FC479C">
      <w:pPr>
        <w:numPr>
          <w:ilvl w:val="0"/>
          <w:numId w:val="0"/>
        </w:num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h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wareness and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erceptions</w:t>
      </w:r>
      <w:r>
        <w:rPr>
          <w:rFonts w:hint="default" w:ascii="Times New Roman" w:hAnsi="Times New Roman" w:cs="Times New Roman"/>
          <w:sz w:val="24"/>
          <w:szCs w:val="24"/>
        </w:rPr>
        <w:t xml:space="preserve"> section had a maximum score of 18, the clinical practice section had a maximum score of 24, and the total questionnaire score ranged from 0 to 42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Higher scores reflect greater awareness of UI, more favorable attitudes toward UI management, and stronger adherence to recommended clinical practices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</w:p>
    <w:p w14:paraId="5177D723">
      <w:pPr>
        <w:spacing w:line="360" w:lineRule="auto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</w:p>
    <w:p w14:paraId="1EEA8A8F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评分系统</w:t>
      </w:r>
    </w:p>
    <w:p w14:paraId="4B065B1F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本问卷采用三点Likert评分法。</w:t>
      </w:r>
    </w:p>
    <w:p w14:paraId="5EC49BA2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题目 Q1-Q12 和 Q17：分值为 0、1 和 2，得分越高代表认知度越高。</w:t>
      </w:r>
    </w:p>
    <w:p w14:paraId="4510A487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题目 Q13-Q16 和 Q18-Q21：采用反向评分，即 2、1 和 0。</w:t>
      </w:r>
    </w:p>
    <w:p w14:paraId="5CE527BF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认知与看法部分最高分 18 分，临床实践部分最高分 24 分，总问卷得分范围为 0-42。得分越高，表明对尿失禁的认知越深入、态度越积极、临床实践越符合推荐标准。</w:t>
      </w:r>
    </w:p>
    <w:p w14:paraId="2313D298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5B447B3"/>
    <w:multiLevelType w:val="singleLevel"/>
    <w:tmpl w:val="75B447B3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F311AF"/>
    <w:rsid w:val="0A3C34DB"/>
    <w:rsid w:val="11C24C0D"/>
    <w:rsid w:val="167005E0"/>
    <w:rsid w:val="17D6244B"/>
    <w:rsid w:val="17F95053"/>
    <w:rsid w:val="19832AFE"/>
    <w:rsid w:val="19F636A6"/>
    <w:rsid w:val="27FF7BCA"/>
    <w:rsid w:val="2A771175"/>
    <w:rsid w:val="2A9574D1"/>
    <w:rsid w:val="2B4D5D22"/>
    <w:rsid w:val="31B1288F"/>
    <w:rsid w:val="32A81A27"/>
    <w:rsid w:val="395E5083"/>
    <w:rsid w:val="3C251EB4"/>
    <w:rsid w:val="3CDF727E"/>
    <w:rsid w:val="3CE96576"/>
    <w:rsid w:val="584E7C2E"/>
    <w:rsid w:val="5B37709F"/>
    <w:rsid w:val="5F3F7E61"/>
    <w:rsid w:val="5FF10A8D"/>
    <w:rsid w:val="609D79A4"/>
    <w:rsid w:val="63462575"/>
    <w:rsid w:val="7FDB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3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2339</Words>
  <Characters>6074</Characters>
  <Lines>0</Lines>
  <Paragraphs>0</Paragraphs>
  <TotalTime>0</TotalTime>
  <ScaleCrop>false</ScaleCrop>
  <LinksUpToDate>false</LinksUpToDate>
  <CharactersWithSpaces>709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7T10:09:00Z</dcterms:created>
  <dc:creator>Wang Qi</dc:creator>
  <cp:lastModifiedBy>author team</cp:lastModifiedBy>
  <dcterms:modified xsi:type="dcterms:W3CDTF">2025-03-16T15:44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YjI2NTdlZTg2NjEwNjYyM2I4NTI2YTU1MjI1ZGYzOWEiLCJ1c2VySWQiOiIzMDM4MjEwMzUifQ==</vt:lpwstr>
  </property>
  <property fmtid="{D5CDD505-2E9C-101B-9397-08002B2CF9AE}" pid="4" name="ICV">
    <vt:lpwstr>A2711F54EF604B999F99D3707C45B918_13</vt:lpwstr>
  </property>
</Properties>
</file>